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18ED6" w14:textId="22A73176" w:rsidR="002322A9" w:rsidRDefault="00D97E15">
      <w:r>
        <w:rPr>
          <w:rFonts w:ascii="Arial" w:hAnsi="Arial" w:cs="Arial"/>
          <w:b/>
          <w:bCs/>
          <w:noProof/>
          <w:color w:val="FF0000"/>
        </w:rPr>
        <w:drawing>
          <wp:inline distT="0" distB="0" distL="0" distR="0" wp14:anchorId="032140E1" wp14:editId="7C194EC4">
            <wp:extent cx="3283933" cy="3816350"/>
            <wp:effectExtent l="0" t="0" r="0" b="0"/>
            <wp:docPr id="640589760" name="Picture 1" descr="A close up of a microsc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589760" name="Picture 1" descr="A close up of a microscop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096" cy="3822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938E04" w14:textId="77777777" w:rsidR="00D97E15" w:rsidRDefault="00D97E15"/>
    <w:p w14:paraId="42962526" w14:textId="77777777" w:rsidR="00D97E15" w:rsidRPr="00AE1135" w:rsidRDefault="00D97E15" w:rsidP="00D97E15">
      <w:pPr>
        <w:spacing w:line="480" w:lineRule="auto"/>
        <w:jc w:val="both"/>
        <w:rPr>
          <w:rFonts w:ascii="Arial" w:hAnsi="Arial" w:cs="Arial"/>
          <w:b/>
          <w:bCs/>
        </w:rPr>
      </w:pPr>
      <w:r w:rsidRPr="00AE1135">
        <w:rPr>
          <w:rFonts w:ascii="Arial" w:hAnsi="Arial" w:cs="Arial"/>
          <w:b/>
          <w:bCs/>
        </w:rPr>
        <w:t xml:space="preserve">S3 Fig. Secondary antibody-only control images. </w:t>
      </w:r>
    </w:p>
    <w:p w14:paraId="151C0257" w14:textId="77777777" w:rsidR="00D97E15" w:rsidRPr="00AE1135" w:rsidRDefault="00D97E15" w:rsidP="00D97E15">
      <w:pPr>
        <w:spacing w:line="480" w:lineRule="auto"/>
        <w:jc w:val="both"/>
        <w:rPr>
          <w:rFonts w:ascii="Arial" w:hAnsi="Arial" w:cs="Arial"/>
        </w:rPr>
      </w:pPr>
      <w:r w:rsidRPr="00AE1135">
        <w:rPr>
          <w:rFonts w:ascii="Arial" w:hAnsi="Arial" w:cs="Arial"/>
        </w:rPr>
        <w:t xml:space="preserve"> Representative images for </w:t>
      </w:r>
      <w:r w:rsidRPr="00AE1135">
        <w:rPr>
          <w:rFonts w:ascii="Arial" w:hAnsi="Arial" w:cs="Arial"/>
          <w:b/>
          <w:bCs/>
        </w:rPr>
        <w:t>A.</w:t>
      </w:r>
      <w:r w:rsidRPr="00AE1135">
        <w:rPr>
          <w:rFonts w:ascii="Arial" w:hAnsi="Arial" w:cs="Arial"/>
        </w:rPr>
        <w:t xml:space="preserve"> anti-rabbit Alexa 488 secondary antibody-only staining and B. anti-mouse Alexa 546 secondary antibody-only staining.  Nuclear DAPI staining is shown in blue.</w:t>
      </w:r>
      <w:r>
        <w:rPr>
          <w:rFonts w:ascii="Arial" w:hAnsi="Arial" w:cs="Arial"/>
        </w:rPr>
        <w:t xml:space="preserve">  </w:t>
      </w:r>
    </w:p>
    <w:p w14:paraId="2C7E6DC9" w14:textId="77777777" w:rsidR="00D97E15" w:rsidRDefault="00D97E15"/>
    <w:sectPr w:rsidR="00D97E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E15"/>
    <w:rsid w:val="00047A67"/>
    <w:rsid w:val="00143EDE"/>
    <w:rsid w:val="002322A9"/>
    <w:rsid w:val="00556FE6"/>
    <w:rsid w:val="009002DA"/>
    <w:rsid w:val="00D9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5D2FFA"/>
  <w15:chartTrackingRefBased/>
  <w15:docId w15:val="{04E5EDFB-0D0E-440A-94B4-E81149D4F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7E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E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E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E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E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E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E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E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E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E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E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E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E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E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E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E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E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E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7E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E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7E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E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7E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E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7E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E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E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E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iddleton</dc:creator>
  <cp:keywords/>
  <dc:description/>
  <cp:lastModifiedBy>Ryan Middleton</cp:lastModifiedBy>
  <cp:revision>1</cp:revision>
  <dcterms:created xsi:type="dcterms:W3CDTF">2025-03-24T17:36:00Z</dcterms:created>
  <dcterms:modified xsi:type="dcterms:W3CDTF">2025-03-24T17:37:00Z</dcterms:modified>
</cp:coreProperties>
</file>